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864"/>
        <w:gridCol w:w="1658"/>
        <w:gridCol w:w="1602"/>
        <w:gridCol w:w="1618"/>
        <w:gridCol w:w="1846"/>
        <w:gridCol w:w="1629"/>
        <w:gridCol w:w="1801"/>
      </w:tblGrid>
      <w:tr w14:paraId="585B3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59175A6">
            <w:pPr>
              <w:pStyle w:val="2"/>
              <w:spacing w:line="240" w:lineRule="auto"/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 xml:space="preserve">S1. </w:t>
            </w:r>
            <w:r>
              <w:rPr>
                <w:rFonts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Composition of the sample population compared to the composition of the 2020 China Population Census (%)</w:t>
            </w:r>
          </w:p>
        </w:tc>
      </w:tr>
      <w:tr w14:paraId="3B489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1787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0A36D9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E6F90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LICC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EB4A7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095A74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2020 China Population Census</w:t>
            </w:r>
          </w:p>
        </w:tc>
        <w:tc>
          <w:tcPr>
            <w:tcW w:w="6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3F310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Weight</w:t>
            </w:r>
          </w:p>
        </w:tc>
      </w:tr>
      <w:tr w14:paraId="41073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1761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esidence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10AD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DBE2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84D08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3FB15E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843395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BBC7D1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6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ED4F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5170D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3D84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0C92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5FC5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1F1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5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9F4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34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CC6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900922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7EC6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24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87C3D6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03</w:t>
            </w:r>
          </w:p>
        </w:tc>
      </w:tr>
      <w:tr w14:paraId="7CE61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5B23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72AA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09E0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03BB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6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382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1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C40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21310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DC8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12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F53458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5</w:t>
            </w:r>
          </w:p>
        </w:tc>
      </w:tr>
      <w:tr w14:paraId="6F4D5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FCA9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02FB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8550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762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4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D036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75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B6B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75397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12A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95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14495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4</w:t>
            </w:r>
          </w:p>
        </w:tc>
      </w:tr>
      <w:tr w14:paraId="23673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60F7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11C2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6789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0EDA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5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D7E5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50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8868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797629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20A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31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93A68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2</w:t>
            </w:r>
          </w:p>
        </w:tc>
      </w:tr>
      <w:tr w14:paraId="18CEB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EA21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13EE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A574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692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3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557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5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0EB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18212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840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7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454E03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99</w:t>
            </w:r>
          </w:p>
        </w:tc>
      </w:tr>
      <w:tr w14:paraId="7AB45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4128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BFC9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98A1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7D3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AF9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5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9087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74410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B8C1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6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F204F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9</w:t>
            </w:r>
          </w:p>
        </w:tc>
      </w:tr>
      <w:tr w14:paraId="52F9D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F94A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AB63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13C6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A51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4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044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14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BF6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54198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E50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9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4E6808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8</w:t>
            </w:r>
          </w:p>
        </w:tc>
      </w:tr>
      <w:tr w14:paraId="7A3C1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CDFB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4117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3050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9818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5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EE96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73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17F6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446820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6672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52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330B1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2</w:t>
            </w:r>
          </w:p>
        </w:tc>
      </w:tr>
      <w:tr w14:paraId="324E8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09A5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ural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27B5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6ABC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D7F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057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3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A1F8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40085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C85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3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9E8484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53</w:t>
            </w:r>
          </w:p>
        </w:tc>
      </w:tr>
      <w:tr w14:paraId="74F7C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AD4B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3F6D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597B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EA9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0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F2C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524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76524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CD8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6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0CCBEB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0</w:t>
            </w:r>
          </w:p>
        </w:tc>
      </w:tr>
      <w:tr w14:paraId="71008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1583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67CE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5D2C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748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071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6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05D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45495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6B67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6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79F6DE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4</w:t>
            </w:r>
          </w:p>
        </w:tc>
      </w:tr>
      <w:tr w14:paraId="6B0FB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A8EE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C2BC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D1D3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9E2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9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718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4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7D4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462104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C60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05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10E435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42</w:t>
            </w:r>
          </w:p>
        </w:tc>
      </w:tr>
      <w:tr w14:paraId="48212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08B7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6E15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290B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B78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F11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F6D2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54909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E8F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63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214A02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49</w:t>
            </w:r>
          </w:p>
        </w:tc>
      </w:tr>
      <w:tr w14:paraId="11C78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26A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1160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AD8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9D8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3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035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1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420C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76850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F847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1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D64FFE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1</w:t>
            </w:r>
          </w:p>
        </w:tc>
      </w:tr>
      <w:tr w14:paraId="12F2B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795A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9292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19B7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A27E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9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D04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58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1EF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50624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E89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7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4E7532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98</w:t>
            </w:r>
          </w:p>
        </w:tc>
      </w:tr>
      <w:tr w14:paraId="7A40E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851A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5DA8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0CA9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BDE6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2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375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72%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C31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082383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B5D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11%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1E376C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4</w:t>
            </w:r>
          </w:p>
        </w:tc>
      </w:tr>
      <w:tr w14:paraId="53D33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049B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BE4A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4B29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82E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91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CB7A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1C4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788936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8E2E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9E2A8D">
            <w:pPr>
              <w:widowControl/>
              <w:jc w:val="center"/>
              <w:textAlignment w:val="center"/>
              <w:rPr>
                <w:color w:val="000000"/>
              </w:rPr>
            </w:pPr>
          </w:p>
        </w:tc>
      </w:tr>
    </w:tbl>
    <w:p w14:paraId="693C4798"/>
    <w:sectPr>
      <w:footerReference r:id="rId3" w:type="default"/>
      <w:pgSz w:w="15839" w:h="12240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3F9E36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D2332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3D2332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244CEA"/>
    <w:rsid w:val="0013036B"/>
    <w:rsid w:val="00A3098A"/>
    <w:rsid w:val="00AD09C6"/>
    <w:rsid w:val="00AF40DB"/>
    <w:rsid w:val="22235254"/>
    <w:rsid w:val="2FB92D54"/>
    <w:rsid w:val="60244CEA"/>
    <w:rsid w:val="6B983201"/>
    <w:rsid w:val="6DE704D2"/>
    <w:rsid w:val="74CC2E87"/>
    <w:rsid w:val="7A95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line="360" w:lineRule="auto"/>
      <w:outlineLvl w:val="1"/>
    </w:pPr>
    <w:rPr>
      <w:rFonts w:eastAsia="黑体" w:asciiTheme="majorHAnsi" w:hAnsiTheme="majorHAnsi" w:cstheme="majorBidi"/>
      <w:bCs/>
      <w:sz w:val="28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5</Words>
  <Characters>693</Characters>
  <Lines>6</Lines>
  <Paragraphs>1</Paragraphs>
  <TotalTime>1</TotalTime>
  <ScaleCrop>false</ScaleCrop>
  <LinksUpToDate>false</LinksUpToDate>
  <CharactersWithSpaces>7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5:55:00Z</dcterms:created>
  <dc:creator>cww</dc:creator>
  <cp:lastModifiedBy>chenww</cp:lastModifiedBy>
  <dcterms:modified xsi:type="dcterms:W3CDTF">2025-10-15T10:5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FBEFFA4C71240B6B8D553AE6100C2FD_13</vt:lpwstr>
  </property>
  <property fmtid="{D5CDD505-2E9C-101B-9397-08002B2CF9AE}" pid="4" name="KSOTemplateDocerSaveRecord">
    <vt:lpwstr>eyJoZGlkIjoiNmM4NzRhNGE4YWY1NWIzMjZjN2ZiZTQ1OTFjMmMwYjciLCJ1c2VySWQiOiIzNDg3NDc3NzAifQ==</vt:lpwstr>
  </property>
</Properties>
</file>